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074" w:rsidRPr="001929A2" w:rsidRDefault="00DD5074" w:rsidP="00DD5074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</w:pPr>
      <w:bookmarkStart w:id="0" w:name="_GoBack"/>
      <w:proofErr w:type="gramStart"/>
      <w:r w:rsidRPr="001929A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S</w:t>
      </w:r>
      <w:r w:rsidR="00A36527" w:rsidRPr="001929A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5</w:t>
      </w:r>
      <w:r w:rsidRPr="001929A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Table.</w:t>
      </w:r>
      <w:proofErr w:type="gramEnd"/>
      <w:r w:rsidRPr="001929A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Pr="001929A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 xml:space="preserve">Local post-vaccination reactions (Safety </w:t>
      </w:r>
      <w:r w:rsidR="00A36527" w:rsidRPr="001929A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Analysis Set</w:t>
      </w:r>
      <w:r w:rsidRPr="001929A2">
        <w:rPr>
          <w:rFonts w:ascii="Times New Roman" w:eastAsia="Arial Unicode MS" w:hAnsi="Times New Roman" w:cs="Arial Unicode MS"/>
          <w:b/>
          <w:sz w:val="24"/>
          <w:szCs w:val="24"/>
          <w:u w:color="000000"/>
          <w:bdr w:val="nil"/>
          <w:lang w:eastAsia="de-DE"/>
        </w:rPr>
        <w:t>).</w:t>
      </w:r>
      <w:proofErr w:type="gramEnd"/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1929A2" w:rsidRPr="001929A2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D5074" w:rsidRPr="001929A2" w:rsidRDefault="00DD5074" w:rsidP="009645A5">
            <w:pPr>
              <w:keepNext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System Organ Class</w:t>
            </w:r>
          </w:p>
          <w:p w:rsidR="00DD5074" w:rsidRPr="001929A2" w:rsidRDefault="00DD5074" w:rsidP="009645A5">
            <w:pPr>
              <w:keepNext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Preferred Term</w:t>
            </w:r>
          </w:p>
          <w:p w:rsidR="00DD5074" w:rsidRPr="001929A2" w:rsidRDefault="00DD5074" w:rsidP="009645A5">
            <w:pPr>
              <w:keepNext/>
              <w:rPr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Ad5-nCoV</w:t>
            </w:r>
          </w:p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N=372</w:t>
            </w:r>
          </w:p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Placebo</w:t>
            </w:r>
          </w:p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N=124</w:t>
            </w:r>
          </w:p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Total</w:t>
            </w:r>
          </w:p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N=496</w:t>
            </w:r>
          </w:p>
          <w:p w:rsidR="00DD5074" w:rsidRPr="001929A2" w:rsidRDefault="00DD5074" w:rsidP="009645A5">
            <w:pPr>
              <w:keepNext/>
              <w:jc w:val="center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n (%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At least one AE (n[%]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106 (28.5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108 (21.8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General disorders and administration site condition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105 (28.2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107 (21.6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51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Erythema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55 (14.8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55 (11.1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51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Haematoma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51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Induration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4 (3.8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5 (3.0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51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Pain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63 (16.9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64 (12.9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51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Itching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7 (1.9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7 (1.4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51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Swelling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8 (4.8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20 (4.0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Musculoskeletal and connective tissue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2 (0.4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49"/>
              <w:rPr>
                <w:b/>
                <w:bCs/>
                <w:sz w:val="22"/>
                <w:szCs w:val="22"/>
                <w:u w:color="000000"/>
              </w:rPr>
            </w:pPr>
            <w:r w:rsidRPr="001929A2">
              <w:rPr>
                <w:bCs/>
                <w:sz w:val="22"/>
                <w:szCs w:val="22"/>
                <w:u w:color="000000"/>
              </w:rPr>
              <w:t>Muscle weakness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49"/>
              <w:rPr>
                <w:bCs/>
                <w:sz w:val="22"/>
                <w:szCs w:val="22"/>
                <w:u w:color="000000"/>
              </w:rPr>
            </w:pPr>
            <w:r w:rsidRPr="001929A2">
              <w:rPr>
                <w:bCs/>
                <w:sz w:val="22"/>
                <w:szCs w:val="22"/>
                <w:u w:color="000000"/>
              </w:rPr>
              <w:t>Arm pain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2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rPr>
                <w:bCs/>
                <w:sz w:val="22"/>
                <w:szCs w:val="22"/>
                <w:u w:color="000000"/>
              </w:rPr>
            </w:pPr>
            <w:r w:rsidRPr="001929A2">
              <w:rPr>
                <w:b/>
                <w:bCs/>
                <w:sz w:val="22"/>
                <w:szCs w:val="22"/>
                <w:u w:color="000000"/>
              </w:rPr>
              <w:t>Nervous system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b/>
                <w:sz w:val="22"/>
                <w:szCs w:val="22"/>
                <w:u w:color="000000"/>
              </w:rPr>
            </w:pPr>
            <w:r w:rsidRPr="001929A2">
              <w:rPr>
                <w:b/>
                <w:sz w:val="22"/>
                <w:szCs w:val="22"/>
                <w:u w:color="000000"/>
              </w:rPr>
              <w:t>1 (0.2)</w:t>
            </w:r>
          </w:p>
        </w:tc>
      </w:tr>
      <w:tr w:rsidR="001929A2" w:rsidRPr="001929A2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D5074" w:rsidRPr="001929A2" w:rsidRDefault="00DD5074" w:rsidP="009645A5">
            <w:pPr>
              <w:keepNext/>
              <w:ind w:left="249"/>
              <w:rPr>
                <w:bCs/>
                <w:sz w:val="22"/>
                <w:szCs w:val="22"/>
                <w:u w:color="000000"/>
              </w:rPr>
            </w:pPr>
            <w:r w:rsidRPr="001929A2">
              <w:rPr>
                <w:bCs/>
                <w:sz w:val="22"/>
                <w:szCs w:val="22"/>
                <w:u w:color="000000"/>
              </w:rPr>
              <w:t>Hyperhidrosis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D5074" w:rsidRPr="001929A2" w:rsidRDefault="00DD5074" w:rsidP="009645A5">
            <w:pPr>
              <w:keepNext/>
              <w:jc w:val="center"/>
              <w:rPr>
                <w:sz w:val="22"/>
                <w:szCs w:val="22"/>
                <w:u w:color="000000"/>
              </w:rPr>
            </w:pPr>
            <w:r w:rsidRPr="001929A2">
              <w:rPr>
                <w:sz w:val="22"/>
                <w:szCs w:val="22"/>
                <w:u w:color="000000"/>
              </w:rPr>
              <w:t>1 (0.2)</w:t>
            </w:r>
          </w:p>
        </w:tc>
      </w:tr>
    </w:tbl>
    <w:p w:rsidR="00DD5074" w:rsidRPr="001929A2" w:rsidRDefault="00DD5074" w:rsidP="00DD5074">
      <w:pPr>
        <w:keepNext/>
        <w:ind w:right="1655"/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</w:pPr>
      <w:r w:rsidRPr="001929A2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Ad5-nCoV, adenovirus type-5 vectored COVID-19 vaccine; AE, adverse event; </w:t>
      </w:r>
      <w:r w:rsidR="00A36527" w:rsidRPr="001929A2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 xml:space="preserve">COVID-19, coronavirus disease 2019; </w:t>
      </w:r>
      <w:r w:rsidRPr="001929A2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N, total number of patients; n , number of patients that experienced an AE.</w:t>
      </w:r>
    </w:p>
    <w:bookmarkEnd w:id="0"/>
    <w:p w:rsidR="00A51AE6" w:rsidRPr="001929A2" w:rsidRDefault="00A51AE6"/>
    <w:sectPr w:rsidR="00A51AE6" w:rsidRPr="00192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cumen_Document_Id" w:val="62b1c004-6b8e-48e2-9858-9f6050069e22"/>
  </w:docVars>
  <w:rsids>
    <w:rsidRoot w:val="00DA3600"/>
    <w:rsid w:val="001929A2"/>
    <w:rsid w:val="0030247C"/>
    <w:rsid w:val="00682558"/>
    <w:rsid w:val="00684B43"/>
    <w:rsid w:val="00A36527"/>
    <w:rsid w:val="00A51AE6"/>
    <w:rsid w:val="00B26582"/>
    <w:rsid w:val="00CD6297"/>
    <w:rsid w:val="00DA3600"/>
    <w:rsid w:val="00DD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5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2</cp:revision>
  <dcterms:created xsi:type="dcterms:W3CDTF">2022-07-22T14:13:00Z</dcterms:created>
  <dcterms:modified xsi:type="dcterms:W3CDTF">2022-07-22T14:13:00Z</dcterms:modified>
</cp:coreProperties>
</file>